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E90F82" w14:textId="0099E586" w:rsidR="00A54408" w:rsidRPr="008A776F" w:rsidRDefault="001405D9" w:rsidP="008A776F">
      <w:pPr>
        <w:jc w:val="both"/>
        <w:rPr>
          <w:rFonts w:cstheme="minorHAnsi"/>
          <w:b/>
          <w:bCs/>
          <w:sz w:val="28"/>
          <w:szCs w:val="24"/>
          <w:lang w:val="en-GB"/>
        </w:rPr>
      </w:pPr>
      <w:r w:rsidRPr="008A776F">
        <w:rPr>
          <w:rFonts w:cstheme="minorHAnsi"/>
          <w:b/>
          <w:bCs/>
          <w:sz w:val="28"/>
          <w:szCs w:val="24"/>
        </w:rPr>
        <w:t>Supplementary table</w:t>
      </w:r>
      <w:r w:rsidR="00B13734" w:rsidRPr="008A776F">
        <w:rPr>
          <w:rFonts w:cstheme="minorHAnsi"/>
          <w:b/>
          <w:bCs/>
          <w:sz w:val="28"/>
          <w:szCs w:val="24"/>
        </w:rPr>
        <w:t xml:space="preserve"> </w:t>
      </w:r>
      <w:r w:rsidRPr="008A776F">
        <w:rPr>
          <w:rFonts w:cstheme="minorHAnsi"/>
          <w:b/>
          <w:bCs/>
          <w:sz w:val="28"/>
          <w:szCs w:val="24"/>
        </w:rPr>
        <w:t>1</w:t>
      </w:r>
      <w:r w:rsidR="00B13734" w:rsidRPr="008A776F">
        <w:rPr>
          <w:rFonts w:cstheme="minorHAnsi"/>
          <w:b/>
          <w:bCs/>
          <w:sz w:val="28"/>
          <w:szCs w:val="24"/>
        </w:rPr>
        <w:t xml:space="preserve">. </w:t>
      </w:r>
      <w:r w:rsidR="00294A0D" w:rsidRPr="008A776F">
        <w:rPr>
          <w:rFonts w:cstheme="minorHAnsi"/>
          <w:b/>
          <w:bCs/>
          <w:sz w:val="28"/>
          <w:szCs w:val="24"/>
        </w:rPr>
        <w:t xml:space="preserve">Correlation of </w:t>
      </w:r>
      <w:r w:rsidR="00B13734" w:rsidRPr="008A776F">
        <w:rPr>
          <w:rFonts w:cstheme="minorHAnsi"/>
          <w:b/>
          <w:bCs/>
          <w:sz w:val="28"/>
          <w:szCs w:val="24"/>
          <w:lang w:val="en-GB"/>
        </w:rPr>
        <w:t xml:space="preserve">Perioperative Outcome </w:t>
      </w:r>
      <w:r w:rsidR="00294A0D" w:rsidRPr="008A776F">
        <w:rPr>
          <w:rFonts w:cstheme="minorHAnsi"/>
          <w:b/>
          <w:bCs/>
          <w:sz w:val="28"/>
          <w:szCs w:val="24"/>
          <w:lang w:val="en-GB"/>
        </w:rPr>
        <w:t>and CTC Changes</w:t>
      </w:r>
      <w:bookmarkStart w:id="0" w:name="_GoBack"/>
      <w:bookmarkEnd w:id="0"/>
    </w:p>
    <w:tbl>
      <w:tblPr>
        <w:tblW w:w="4778" w:type="pct"/>
        <w:tblInd w:w="-56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29"/>
        <w:gridCol w:w="2856"/>
        <w:gridCol w:w="3216"/>
      </w:tblGrid>
      <w:tr w:rsidR="00294A0D" w:rsidRPr="008A776F" w14:paraId="6B72F457" w14:textId="77777777" w:rsidTr="00684BB5">
        <w:trPr>
          <w:trHeight w:val="274"/>
        </w:trPr>
        <w:tc>
          <w:tcPr>
            <w:tcW w:w="1964" w:type="pct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8A8205" w14:textId="52648D41" w:rsidR="00294A0D" w:rsidRPr="008A776F" w:rsidRDefault="00294A0D" w:rsidP="00123333">
            <w:pPr>
              <w:jc w:val="center"/>
              <w:rPr>
                <w:rFonts w:cstheme="minorHAnsi"/>
              </w:rPr>
            </w:pPr>
            <w:r w:rsidRPr="008A776F">
              <w:rPr>
                <w:rFonts w:cstheme="minorHAnsi"/>
                <w:b/>
                <w:bCs/>
              </w:rPr>
              <w:t>Variable</w:t>
            </w:r>
          </w:p>
        </w:tc>
        <w:tc>
          <w:tcPr>
            <w:tcW w:w="1428" w:type="pct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4A1CEA" w14:textId="0D2EEE56" w:rsidR="00294A0D" w:rsidRPr="008A776F" w:rsidRDefault="00294A0D" w:rsidP="000913EA">
            <w:pPr>
              <w:jc w:val="center"/>
              <w:rPr>
                <w:rFonts w:cstheme="minorHAnsi"/>
                <w:b/>
                <w:bCs/>
              </w:rPr>
            </w:pPr>
            <w:r w:rsidRPr="008A776F">
              <w:rPr>
                <w:rFonts w:cstheme="minorHAnsi"/>
                <w:b/>
                <w:bCs/>
              </w:rPr>
              <w:t>POh24</w:t>
            </w:r>
            <w:r w:rsidRPr="008A776F">
              <w:rPr>
                <w:rFonts w:cstheme="minorHAnsi"/>
                <w:b/>
                <w:bCs/>
              </w:rPr>
              <w:t xml:space="preserve"> (</w:t>
            </w:r>
            <w:r w:rsidRPr="008A776F">
              <w:rPr>
                <w:rFonts w:cstheme="minorHAnsi"/>
                <w:b/>
                <w:bCs/>
                <w:i/>
                <w:iCs/>
              </w:rPr>
              <w:t>p</w:t>
            </w:r>
            <w:r w:rsidRPr="008A776F">
              <w:rPr>
                <w:rFonts w:cstheme="minorHAnsi"/>
                <w:b/>
                <w:bCs/>
              </w:rPr>
              <w:t xml:space="preserve"> value</w:t>
            </w:r>
            <w:r w:rsidRPr="008A776F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608" w:type="pct"/>
            <w:tcBorders>
              <w:top w:val="nil"/>
              <w:left w:val="nil"/>
              <w:bottom w:val="single" w:sz="36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9BEBAB" w14:textId="58A5F662" w:rsidR="00294A0D" w:rsidRPr="008A776F" w:rsidRDefault="00294A0D" w:rsidP="000913EA">
            <w:pPr>
              <w:jc w:val="center"/>
              <w:rPr>
                <w:rFonts w:cstheme="minorHAnsi"/>
                <w:b/>
                <w:bCs/>
              </w:rPr>
            </w:pPr>
            <w:r w:rsidRPr="008A776F">
              <w:rPr>
                <w:rFonts w:cstheme="minorHAnsi"/>
                <w:b/>
                <w:bCs/>
              </w:rPr>
              <w:t>POD28 (</w:t>
            </w:r>
            <w:r w:rsidRPr="008A776F">
              <w:rPr>
                <w:rFonts w:cstheme="minorHAnsi"/>
                <w:b/>
                <w:bCs/>
                <w:i/>
                <w:iCs/>
              </w:rPr>
              <w:t>p</w:t>
            </w:r>
            <w:r w:rsidRPr="008A776F">
              <w:rPr>
                <w:rFonts w:cstheme="minorHAnsi"/>
                <w:b/>
                <w:bCs/>
              </w:rPr>
              <w:t xml:space="preserve"> value</w:t>
            </w:r>
            <w:r w:rsidRPr="008A776F">
              <w:rPr>
                <w:rFonts w:cstheme="minorHAnsi"/>
                <w:b/>
                <w:bCs/>
              </w:rPr>
              <w:t>)</w:t>
            </w:r>
          </w:p>
        </w:tc>
      </w:tr>
      <w:tr w:rsidR="00294A0D" w:rsidRPr="008A776F" w14:paraId="17D92B3F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B39BD0" w14:textId="31C65E7C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Ag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6D6316" w14:textId="72BD2ABC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537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7F2BD2" w14:textId="2142C308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417</w:t>
            </w:r>
          </w:p>
        </w:tc>
      </w:tr>
      <w:tr w:rsidR="00294A0D" w:rsidRPr="008A776F" w14:paraId="3C47E295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9592E" w14:textId="0246689C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Gender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2EF774" w14:textId="598D0833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858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D7EA63" w14:textId="29545D70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344</w:t>
            </w:r>
          </w:p>
        </w:tc>
      </w:tr>
      <w:tr w:rsidR="00294A0D" w:rsidRPr="008A776F" w14:paraId="419A9087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6ED724" w14:textId="4941DD2E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BMI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403F18" w14:textId="45EBD457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896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C14C57" w14:textId="68703B16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401</w:t>
            </w:r>
          </w:p>
        </w:tc>
      </w:tr>
      <w:tr w:rsidR="00294A0D" w:rsidRPr="008A776F" w14:paraId="3A67C72F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33498" w14:textId="2ADFF0E2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Surgery Typ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9588CD" w14:textId="13735849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211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AE1BA8" w14:textId="65670730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404</w:t>
            </w:r>
          </w:p>
        </w:tc>
      </w:tr>
      <w:tr w:rsidR="00294A0D" w:rsidRPr="008A776F" w14:paraId="4B525417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9C10D2" w14:textId="16CB0AEE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T stag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3E12D7" w14:textId="545CA952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773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5B80C" w14:textId="55D6F6D8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706</w:t>
            </w:r>
          </w:p>
        </w:tc>
      </w:tr>
      <w:tr w:rsidR="00294A0D" w:rsidRPr="008A776F" w14:paraId="45FB576B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2122C" w14:textId="24A77DE2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Tumor grad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000A35" w14:textId="07B66000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413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948691" w14:textId="13DBE1DD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130</w:t>
            </w:r>
          </w:p>
        </w:tc>
      </w:tr>
      <w:tr w:rsidR="00294A0D" w:rsidRPr="008A776F" w14:paraId="33E8E104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5B496B" w14:textId="3E411C41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Tumor location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1C60BD" w14:textId="246B183C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155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B82ED2" w14:textId="6FED58DF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551</w:t>
            </w:r>
          </w:p>
        </w:tc>
      </w:tr>
      <w:tr w:rsidR="00294A0D" w:rsidRPr="008A776F" w14:paraId="58F9DE0D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D9FAEC" w14:textId="0B288840" w:rsidR="00294A0D" w:rsidRPr="008A776F" w:rsidRDefault="00294A0D" w:rsidP="00B13734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Hydronephrosis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7C1B8E" w14:textId="61D3C5D0" w:rsidR="00294A0D" w:rsidRPr="008A776F" w:rsidRDefault="00B06295" w:rsidP="005E1B47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132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39FF09" w14:textId="6FE36051" w:rsidR="00294A0D" w:rsidRPr="008A776F" w:rsidRDefault="008A776F" w:rsidP="005E1B4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506</w:t>
            </w:r>
          </w:p>
        </w:tc>
      </w:tr>
      <w:tr w:rsidR="00B06295" w:rsidRPr="008A776F" w14:paraId="244121D9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59006A" w14:textId="53DC5C92" w:rsidR="00B06295" w:rsidRPr="008A776F" w:rsidRDefault="00B06295" w:rsidP="00B06295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N stag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71C5C9" w14:textId="57088277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137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BDA3C9" w14:textId="71AD5FA3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652</w:t>
            </w:r>
          </w:p>
        </w:tc>
      </w:tr>
      <w:tr w:rsidR="00B06295" w:rsidRPr="008A776F" w14:paraId="301640CE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2A0A0" w14:textId="3D5001B5" w:rsidR="00B06295" w:rsidRPr="008A776F" w:rsidRDefault="00B06295" w:rsidP="00B06295">
            <w:pPr>
              <w:rPr>
                <w:rFonts w:cstheme="minorHAnsi"/>
                <w:b/>
              </w:rPr>
            </w:pPr>
            <w:proofErr w:type="spellStart"/>
            <w:r w:rsidRPr="008A776F">
              <w:rPr>
                <w:rFonts w:cstheme="minorHAnsi"/>
                <w:b/>
              </w:rPr>
              <w:t>Lymphovascular</w:t>
            </w:r>
            <w:proofErr w:type="spellEnd"/>
            <w:r w:rsidRPr="008A776F">
              <w:rPr>
                <w:rFonts w:cstheme="minorHAnsi"/>
                <w:b/>
              </w:rPr>
              <w:t xml:space="preserve"> invasion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990CD7" w14:textId="7C81FEB8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872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8E8879" w14:textId="113F8DA1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572</w:t>
            </w:r>
          </w:p>
        </w:tc>
      </w:tr>
      <w:tr w:rsidR="00B06295" w:rsidRPr="008A776F" w14:paraId="08F2F763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D97515" w14:textId="717BBF29" w:rsidR="00B06295" w:rsidRPr="008A776F" w:rsidRDefault="00B06295" w:rsidP="00B06295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History of bladder cancer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D9633" w14:textId="1357E2E3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243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27E7C4" w14:textId="34833662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999</w:t>
            </w:r>
          </w:p>
        </w:tc>
      </w:tr>
      <w:tr w:rsidR="00B06295" w:rsidRPr="008A776F" w14:paraId="72EC7991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774E11" w14:textId="05BA5CBD" w:rsidR="00B06295" w:rsidRPr="008A776F" w:rsidRDefault="00B06295" w:rsidP="00B06295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Concomitant CIS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FACA07" w14:textId="61054A7A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370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253EF1" w14:textId="76FB0474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720</w:t>
            </w:r>
          </w:p>
        </w:tc>
      </w:tr>
      <w:tr w:rsidR="00B06295" w:rsidRPr="008A776F" w14:paraId="7E25E458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1B2124" w14:textId="17AD7B99" w:rsidR="00B06295" w:rsidRPr="008A776F" w:rsidRDefault="00B06295" w:rsidP="00B06295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  <w:bCs/>
                <w:lang w:val="en-GB"/>
              </w:rPr>
              <w:t>Cytology before surgery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D3389E" w14:textId="00E18E63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384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2FFDBB" w14:textId="74B17DE5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373</w:t>
            </w:r>
          </w:p>
        </w:tc>
      </w:tr>
      <w:tr w:rsidR="00B06295" w:rsidRPr="008A776F" w14:paraId="49BE727D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A382FE" w14:textId="3B1D8697" w:rsidR="00B06295" w:rsidRPr="008A776F" w:rsidRDefault="00B06295" w:rsidP="00B06295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  <w:bCs/>
                <w:lang w:val="en-GB"/>
              </w:rPr>
              <w:t xml:space="preserve">Cytology </w:t>
            </w:r>
            <w:r w:rsidRPr="008A776F">
              <w:rPr>
                <w:rFonts w:cstheme="minorHAnsi"/>
                <w:b/>
                <w:bCs/>
                <w:lang w:val="en-GB"/>
              </w:rPr>
              <w:t xml:space="preserve">after </w:t>
            </w:r>
            <w:r w:rsidRPr="008A776F">
              <w:rPr>
                <w:rFonts w:cstheme="minorHAnsi"/>
                <w:b/>
                <w:bCs/>
                <w:lang w:val="en-GB"/>
              </w:rPr>
              <w:t>surgery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E50611" w14:textId="46FE9A8F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366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269212" w14:textId="32B6D81C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993</w:t>
            </w:r>
          </w:p>
        </w:tc>
      </w:tr>
      <w:tr w:rsidR="00B06295" w:rsidRPr="008A776F" w14:paraId="3A43D271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2FCD6" w14:textId="03922E37" w:rsidR="00B06295" w:rsidRPr="008A776F" w:rsidRDefault="00B06295" w:rsidP="00B06295">
            <w:pPr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  <w:bCs/>
              </w:rPr>
              <w:t>Surgery duration, hours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BA788F" w14:textId="30ABB1AB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315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AFBF1E" w14:textId="2962662D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587</w:t>
            </w:r>
          </w:p>
        </w:tc>
      </w:tr>
      <w:tr w:rsidR="00B06295" w:rsidRPr="008A776F" w14:paraId="71BF14FE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61EE35" w14:textId="1A03B70B" w:rsidR="00B06295" w:rsidRPr="008A776F" w:rsidRDefault="00B06295" w:rsidP="00B06295">
            <w:pPr>
              <w:rPr>
                <w:rFonts w:cstheme="minorHAnsi"/>
                <w:b/>
                <w:bCs/>
              </w:rPr>
            </w:pPr>
            <w:r w:rsidRPr="008A776F">
              <w:rPr>
                <w:rFonts w:cstheme="minorHAnsi"/>
                <w:b/>
                <w:bCs/>
              </w:rPr>
              <w:t>Bleeding volum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FC5AF1" w14:textId="4327E8A3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759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39BAC5" w14:textId="7CDA43A8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120</w:t>
            </w:r>
          </w:p>
        </w:tc>
      </w:tr>
      <w:tr w:rsidR="00B06295" w:rsidRPr="008A776F" w14:paraId="1436685B" w14:textId="77777777" w:rsidTr="00684BB5">
        <w:trPr>
          <w:trHeight w:val="690"/>
        </w:trPr>
        <w:tc>
          <w:tcPr>
            <w:tcW w:w="19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612829" w14:textId="07400C02" w:rsidR="00B06295" w:rsidRPr="008A776F" w:rsidRDefault="00B06295" w:rsidP="00B06295">
            <w:pPr>
              <w:rPr>
                <w:rFonts w:cstheme="minorHAnsi"/>
                <w:b/>
                <w:bCs/>
              </w:rPr>
            </w:pPr>
            <w:r w:rsidRPr="008A776F">
              <w:rPr>
                <w:rFonts w:cstheme="minorHAnsi"/>
                <w:b/>
                <w:bCs/>
              </w:rPr>
              <w:t>Bladder recurrence</w:t>
            </w:r>
          </w:p>
        </w:tc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E77C0" w14:textId="7B850827" w:rsidR="00B06295" w:rsidRPr="008A776F" w:rsidRDefault="00B06295" w:rsidP="00B06295">
            <w:pPr>
              <w:jc w:val="center"/>
              <w:rPr>
                <w:rFonts w:cstheme="minorHAnsi"/>
                <w:b/>
              </w:rPr>
            </w:pPr>
            <w:r w:rsidRPr="008A776F">
              <w:rPr>
                <w:rFonts w:cstheme="minorHAnsi"/>
                <w:b/>
              </w:rPr>
              <w:t>0.565</w:t>
            </w:r>
          </w:p>
        </w:tc>
        <w:tc>
          <w:tcPr>
            <w:tcW w:w="1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54C5D6" w14:textId="5A1F526E" w:rsidR="00B06295" w:rsidRPr="008A776F" w:rsidRDefault="008A776F" w:rsidP="00B06295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 w:hint="eastAsia"/>
                <w:b/>
              </w:rPr>
              <w:t>0</w:t>
            </w:r>
            <w:r>
              <w:rPr>
                <w:rFonts w:cstheme="minorHAnsi"/>
                <w:b/>
              </w:rPr>
              <w:t>.470</w:t>
            </w:r>
          </w:p>
        </w:tc>
      </w:tr>
      <w:tr w:rsidR="00684BB5" w:rsidRPr="008A776F" w14:paraId="4338796D" w14:textId="77777777" w:rsidTr="00296459">
        <w:trPr>
          <w:trHeight w:val="717"/>
        </w:trPr>
        <w:tc>
          <w:tcPr>
            <w:tcW w:w="5000" w:type="pct"/>
            <w:gridSpan w:val="3"/>
            <w:tcBorders>
              <w:top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DDA3" w14:textId="77777777" w:rsidR="00684BB5" w:rsidRPr="008A776F" w:rsidRDefault="00684BB5" w:rsidP="00296459">
            <w:pPr>
              <w:rPr>
                <w:rFonts w:cstheme="minorHAnsi"/>
              </w:rPr>
            </w:pPr>
            <w:r w:rsidRPr="008A776F">
              <w:rPr>
                <w:rFonts w:cstheme="minorHAnsi"/>
                <w:i/>
                <w:iCs/>
                <w:lang w:val="en-GB"/>
              </w:rPr>
              <w:t>*p</w:t>
            </w:r>
            <w:r w:rsidRPr="008A776F">
              <w:rPr>
                <w:rFonts w:cstheme="minorHAnsi"/>
                <w:lang w:val="en-GB"/>
              </w:rPr>
              <w:t xml:space="preserve"> &lt; 0.05 indicates statistical significance.</w:t>
            </w:r>
          </w:p>
        </w:tc>
      </w:tr>
    </w:tbl>
    <w:p w14:paraId="56623024" w14:textId="2CAB0064" w:rsidR="00B13734" w:rsidRPr="008A776F" w:rsidRDefault="00B13734" w:rsidP="00684BB5">
      <w:pPr>
        <w:rPr>
          <w:rFonts w:cstheme="minorHAnsi"/>
        </w:rPr>
      </w:pPr>
    </w:p>
    <w:sectPr w:rsidR="00B13734" w:rsidRPr="008A776F" w:rsidSect="008A776F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34"/>
    <w:rsid w:val="000368F6"/>
    <w:rsid w:val="00045A27"/>
    <w:rsid w:val="000913EA"/>
    <w:rsid w:val="00123333"/>
    <w:rsid w:val="001405D9"/>
    <w:rsid w:val="001421BA"/>
    <w:rsid w:val="001C30F1"/>
    <w:rsid w:val="00205DA3"/>
    <w:rsid w:val="00294A0D"/>
    <w:rsid w:val="002C670F"/>
    <w:rsid w:val="00320534"/>
    <w:rsid w:val="00434F9F"/>
    <w:rsid w:val="005E1B47"/>
    <w:rsid w:val="00636D27"/>
    <w:rsid w:val="00684BB5"/>
    <w:rsid w:val="006E25A3"/>
    <w:rsid w:val="00842B05"/>
    <w:rsid w:val="008A776F"/>
    <w:rsid w:val="009B4E5C"/>
    <w:rsid w:val="00A54408"/>
    <w:rsid w:val="00AF450D"/>
    <w:rsid w:val="00B06295"/>
    <w:rsid w:val="00B13734"/>
    <w:rsid w:val="00B760AD"/>
    <w:rsid w:val="00C83978"/>
    <w:rsid w:val="00D30DFD"/>
    <w:rsid w:val="00D37656"/>
    <w:rsid w:val="00E53B7C"/>
    <w:rsid w:val="00EC58C7"/>
    <w:rsid w:val="00F06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683DC5"/>
  <w15:chartTrackingRefBased/>
  <w15:docId w15:val="{C85C1021-181B-4F27-8F7C-83BD7CDE9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7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慧恭 丁</dc:creator>
  <cp:keywords/>
  <dc:description/>
  <cp:lastModifiedBy>Microsoft Office User</cp:lastModifiedBy>
  <cp:revision>8</cp:revision>
  <dcterms:created xsi:type="dcterms:W3CDTF">2021-09-10T03:26:00Z</dcterms:created>
  <dcterms:modified xsi:type="dcterms:W3CDTF">2021-09-10T04:19:00Z</dcterms:modified>
</cp:coreProperties>
</file>